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592"/>
        <w:gridCol w:w="3528"/>
      </w:tblGrid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c./Dilution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urce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dent Total OXPHOS Cockt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µg/ml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toSciences, Eugene, OR, USA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FAM monoclonal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20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ind gift from M. Rojo (INSERM, France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PA1 polycl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 µg/ml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bcam, Cambridge, UK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CP1 polyclonal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:20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ind gift from E. Rial (CIB-CSIC, Madrid, Spain)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DAC monoclonal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µg/ml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ochem, EMD Biosciences Inc., La Jolla, CA, USA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actin monocl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ma-Aldrich, St. Louis, MO, US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lang w:val="en-US"/>
        </w:rPr>
        <w:t xml:space="preserve">Supplementary Table 2: Primary antibodies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9:00Z</dcterms:created>
  <dc:creator>TAM3-1</dc:creator>
  <dc:description/>
  <cp:keywords/>
  <dc:language>en-US</dc:language>
  <cp:lastModifiedBy>TAM3-1</cp:lastModifiedBy>
  <dcterms:modified xsi:type="dcterms:W3CDTF">2011-06-16T13:35:00Z</dcterms:modified>
  <cp:revision>4</cp:revision>
  <dc:subject/>
  <dc:title/>
</cp:coreProperties>
</file>